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DE404" w14:textId="5082F0BF" w:rsidR="00D0616C" w:rsidRPr="008671CA" w:rsidRDefault="008671CA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8671CA">
        <w:rPr>
          <w:rFonts w:ascii="Times New Roman" w:eastAsia="Times New Roman" w:hAnsi="Times New Roman" w:cs="Times New Roman"/>
          <w:b/>
          <w:sz w:val="24"/>
          <w:szCs w:val="24"/>
        </w:rPr>
        <w:t xml:space="preserve">Multimedia </w:t>
      </w:r>
      <w:r w:rsidRPr="008671CA"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</w:p>
    <w:p w14:paraId="3351226E" w14:textId="77777777" w:rsidR="00D0616C" w:rsidRDefault="00D0616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AA2998C" w14:textId="77777777" w:rsidR="00D0616C" w:rsidRDefault="008671CA">
      <w:pPr>
        <w:keepNext/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umber of videos retrieved from each search item and percentage of each class. Note: We retrieved 5875 videos (4201 unique) by searching for 18 search items. There are 1674 duplicate videos between search items.</w:t>
      </w:r>
    </w:p>
    <w:tbl>
      <w:tblPr>
        <w:tblStyle w:val="a"/>
        <w:tblW w:w="88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190"/>
        <w:gridCol w:w="2040"/>
        <w:gridCol w:w="1320"/>
        <w:gridCol w:w="1095"/>
        <w:gridCol w:w="1155"/>
        <w:gridCol w:w="1020"/>
      </w:tblGrid>
      <w:tr w:rsidR="00D0616C" w14:paraId="624FE1AA" w14:textId="77777777"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E9638E" w14:textId="77777777" w:rsidR="00D0616C" w:rsidRDefault="008671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 item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9D144E" w14:textId="77777777" w:rsidR="00D0616C" w:rsidRDefault="008671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videos (n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20C663" w14:textId="77777777" w:rsidR="00D0616C" w:rsidRDefault="008671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cigaret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 (%)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677378" w14:textId="77777777" w:rsidR="00D0616C" w:rsidRDefault="008671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liquid</w:t>
            </w:r>
          </w:p>
          <w:p w14:paraId="7AC5A293" w14:textId="77777777" w:rsidR="00D0616C" w:rsidRDefault="008671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FAD578" w14:textId="77777777" w:rsidR="00D0616C" w:rsidRDefault="008671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nabis</w:t>
            </w:r>
          </w:p>
          <w:p w14:paraId="53DC1E01" w14:textId="77777777" w:rsidR="00D0616C" w:rsidRDefault="008671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77FC28" w14:textId="77777777" w:rsidR="00D0616C" w:rsidRDefault="008671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  <w:p w14:paraId="1C1164AC" w14:textId="77777777" w:rsidR="00D0616C" w:rsidRDefault="008671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D0616C" w14:paraId="0925A35E" w14:textId="77777777"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912607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pe pens 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6CAA45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CCD6BB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56B095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C10624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156DE5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D0616C" w14:paraId="6BA4A298" w14:textId="77777777"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F8F0F8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DS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4106D5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AFB759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19C459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8E6B98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C250DA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0616C" w14:paraId="4869B422" w14:textId="77777777"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FE9489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-cig 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95143A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35C15A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4749B9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E4289B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F69974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0616C" w14:paraId="1C986B42" w14:textId="77777777"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3050A6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posable e-cigs 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92B10B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9ECA6F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C9038D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9A228D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2C251C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0616C" w14:paraId="55D147A4" w14:textId="77777777"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5777EA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-liquid 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A01F4B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DD42D2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5947D2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251710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F27723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0616C" w14:paraId="32B890F0" w14:textId="77777777"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B64335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posable vape 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3D1FEB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FE6824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EE0AE3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249030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BC6698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0616C" w14:paraId="742C4AD9" w14:textId="77777777"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9D181C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d mods 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B2CA9B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136D74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5AF07B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C8638A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9FA290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D0616C" w14:paraId="6B9D628A" w14:textId="77777777"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404D2F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posables 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DDE2B5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4F2366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0E049A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D36E3A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385839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0616C" w14:paraId="27C905CD" w14:textId="77777777"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DA2E43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ctronic cigarette 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2D89FF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13C452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5F389C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0B82B4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A1F88C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0616C" w14:paraId="52A39EA3" w14:textId="77777777"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F05586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pe juice 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0DDD88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F87ACE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8C06DA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EFC71D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B68F49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0616C" w14:paraId="49F9915F" w14:textId="77777777"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09B91D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pe 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0F8EF0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EB5B42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18FD85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C2AB9D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3E66C6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0616C" w14:paraId="7D9339C4" w14:textId="77777777"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4AC261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ping 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0FC70C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53FFF5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8F49B8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0C1162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0381B2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D0616C" w14:paraId="03872ABB" w14:textId="77777777"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1C0593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pe pods 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0E8523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16540C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A34360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5C8CBF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90512D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D0616C" w14:paraId="098C838F" w14:textId="77777777"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7EF350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-cigarette 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494AC8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C6CB46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71167F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78C65B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5E37BA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0616C" w14:paraId="2CCCCAF6" w14:textId="77777777"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9FC622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-juice 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81079B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0D8586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C832B5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4E301B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985A4B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0616C" w14:paraId="219EA97E" w14:textId="77777777"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92FF6E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pe mods 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5E0469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DC2E19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E15BF5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91AEE8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EFB925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0616C" w14:paraId="3EFD2CB4" w14:textId="77777777"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D91393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galik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D0CF36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AA182C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6E0362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84B7AC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86F8A1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D0616C" w14:paraId="6BFD1F62" w14:textId="77777777"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A8C4BE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x mods 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906E37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E0E881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44835D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707334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008BB9" w14:textId="77777777" w:rsidR="00D0616C" w:rsidRDefault="008671C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68A9D116" w14:textId="77777777" w:rsidR="00D0616C" w:rsidRDefault="00D0616C"/>
    <w:sectPr w:rsidR="00D0616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16C"/>
    <w:rsid w:val="008671CA"/>
    <w:rsid w:val="00D06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503B0"/>
  <w15:docId w15:val="{DF7D1E55-F7E1-7A42-9180-FFDBABF06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urthy, Dhiraj</cp:lastModifiedBy>
  <cp:revision>2</cp:revision>
  <dcterms:created xsi:type="dcterms:W3CDTF">2022-01-20T00:29:00Z</dcterms:created>
  <dcterms:modified xsi:type="dcterms:W3CDTF">2022-01-20T00:29:00Z</dcterms:modified>
</cp:coreProperties>
</file>